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ython cod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category correl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of the categories with Categorization Instability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tegory_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a bar plot for the correlation of the categories with data stability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5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lt.ba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tegory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.index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.astyp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(int)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tegory_correlation.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orrelation of the Categories with Categorization Instability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ategorie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y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orrelation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import pandas as pd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import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ump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as np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import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matplotlib.pyplot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as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lt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import seaborn as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ns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cip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import stat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Set pandas display op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d.set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op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isplay.max_row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, Non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d.set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op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isplay.max_column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, Non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d.set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op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isplay.width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, Non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d.set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op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isplay.max_colwidth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, Non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Load the data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data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d.read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'/Users/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leksandarcirkovi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/Downloads/data.csv', decimal=',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onvert 'f' and 'm' to 0 and 1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data['sex'] = data['sex'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].map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{'f': 0, 'm': 1}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number of AI classification changes for each data row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data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']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[:, 15:27].apply(lambda x: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x.dif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.abs().sum(), axis=1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Sort the data by the number of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by=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Separate the data into the top 20% most 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and the 20% most stable</w:t>
      </w:r>
    </w:p>
    <w:p w:rsidR="00300C6A" w:rsidRPr="00B623B2" w:rsidRDefault="00BB3AE0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fluctuating</w:t>
      </w:r>
      <w:r w:rsidR="00300C6A" w:rsidRPr="00B623B2">
        <w:rPr>
          <w:rFonts w:ascii="Arial" w:hAnsi="Arial" w:cs="Arial"/>
          <w:sz w:val="22"/>
          <w:szCs w:val="22"/>
          <w:lang w:val="en-US"/>
        </w:rPr>
        <w:t>_data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="00300C6A"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="00300C6A" w:rsidRPr="00B623B2">
        <w:rPr>
          <w:rFonts w:ascii="Arial" w:hAnsi="Arial" w:cs="Arial"/>
          <w:sz w:val="22"/>
          <w:szCs w:val="22"/>
          <w:lang w:val="en-US"/>
        </w:rPr>
        <w:t>sorted.tail</w:t>
      </w:r>
      <w:proofErr w:type="spellEnd"/>
      <w:proofErr w:type="gramEnd"/>
      <w:r w:rsidR="00300C6A" w:rsidRPr="00B623B2">
        <w:rPr>
          <w:rFonts w:ascii="Arial" w:hAnsi="Arial" w:cs="Arial"/>
          <w:sz w:val="22"/>
          <w:szCs w:val="22"/>
          <w:lang w:val="en-US"/>
        </w:rPr>
        <w:t>(int(</w:t>
      </w:r>
      <w:proofErr w:type="spellStart"/>
      <w:r w:rsidR="00300C6A" w:rsidRPr="00B623B2">
        <w:rPr>
          <w:rFonts w:ascii="Arial" w:hAnsi="Arial" w:cs="Arial"/>
          <w:sz w:val="22"/>
          <w:szCs w:val="22"/>
          <w:lang w:val="en-US"/>
        </w:rPr>
        <w:t>len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300C6A" w:rsidRPr="00B623B2">
        <w:rPr>
          <w:rFonts w:ascii="Arial" w:hAnsi="Arial" w:cs="Arial"/>
          <w:sz w:val="22"/>
          <w:szCs w:val="22"/>
          <w:lang w:val="en-US"/>
        </w:rPr>
        <w:t>data_sorted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>) * 0.2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table_data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head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le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 * 0.2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statistical descriptions excluding the "Classification doctor 1" column</w:t>
      </w:r>
    </w:p>
    <w:p w:rsidR="00300C6A" w:rsidRPr="00B623B2" w:rsidRDefault="00BB3AE0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fluctuating</w:t>
      </w:r>
      <w:r w:rsidR="00300C6A" w:rsidRPr="00B623B2">
        <w:rPr>
          <w:rFonts w:ascii="Arial" w:hAnsi="Arial" w:cs="Arial"/>
          <w:sz w:val="22"/>
          <w:szCs w:val="22"/>
          <w:lang w:val="en-US"/>
        </w:rPr>
        <w:t>_stats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fluctuating</w:t>
      </w:r>
      <w:r w:rsidR="00300C6A" w:rsidRPr="00B623B2">
        <w:rPr>
          <w:rFonts w:ascii="Arial" w:hAnsi="Arial" w:cs="Arial"/>
          <w:sz w:val="22"/>
          <w:szCs w:val="22"/>
          <w:lang w:val="en-US"/>
        </w:rPr>
        <w:t>_</w:t>
      </w:r>
      <w:proofErr w:type="gramStart"/>
      <w:r w:rsidR="00300C6A" w:rsidRPr="00B623B2">
        <w:rPr>
          <w:rFonts w:ascii="Arial" w:hAnsi="Arial" w:cs="Arial"/>
          <w:sz w:val="22"/>
          <w:szCs w:val="22"/>
          <w:lang w:val="en-US"/>
        </w:rPr>
        <w:t>data.drop</w:t>
      </w:r>
      <w:proofErr w:type="spellEnd"/>
      <w:proofErr w:type="gramEnd"/>
      <w:r w:rsidR="00300C6A" w:rsidRPr="00B623B2">
        <w:rPr>
          <w:rFonts w:ascii="Arial" w:hAnsi="Arial" w:cs="Arial"/>
          <w:sz w:val="22"/>
          <w:szCs w:val="22"/>
          <w:lang w:val="en-US"/>
        </w:rPr>
        <w:t>(columns='Classification doctor').describe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table_sta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tabl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drop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columns='Classification doctor').describe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statistical descrip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data statistic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>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tats.transp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Stab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data statistic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tabl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tats.transp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absolute correlation of the variables with the stability and sort in descending order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bs_correlation_sorte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:14].corrwith(data_sorted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]).abs().sort_values(ascending=Fals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lastRenderedPageBreak/>
        <w:t># Use the sorted index to reorder the original correlation seri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orrelation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:14].corrwith(data_sorted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]).loc[abs_correlation_sorted.index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correl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of the variables with Categorization Instability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correlation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Melt the AI classifications and calculate the mean number of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for each category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melted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5:27].mel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var_n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classific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'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value_n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'category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melted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']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tegory_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melted.groupby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ategory')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].mean()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ort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tick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rotation=9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/Users/aleksandarcirkovic/Downloads/figures/correlation_categories.png', dpi=30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cl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cut-off values for AI categorization insecurity for each variab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{}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indicator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{}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or variable in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.index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if correlation[variable] &gt; 0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[variable]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variable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].quantile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0.75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indicator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[variable] = 'Higher values lead to more 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>'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else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[variable]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variable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].quantile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0.25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indicator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[variable] = 'Lower values lead to more 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>'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Cu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-off values for AI categorization insecurity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or variable, cutoff in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values.item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print(f'{variable}: {cutoff}, {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indicator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variable]}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a bar plot for the absolute correlation of the variables with data stability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5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bars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ba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correlation.inde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elation.ab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Absolute Correlation of the Variables with Categorization Instability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Variable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y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Absolute Correlation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tick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rotation=9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olor the bars based on the direction of the correl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or bar, value in 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zip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bars, correlation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if value &lt; 0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ar.set_colo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'red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else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ar.set_colo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'blue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gh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layou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('/Users/aleksandarcirkovic/Downloads/figures/correlation_variables.png', dpi=300)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cl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and print the descriptive statistics of the original variabl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lastRenderedPageBreak/>
        <w:t>original_variables_sta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:14].describe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Descriptiv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statistics of the original variable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original_variables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tats.transp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Calculate the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 for each row</w:t>
      </w:r>
    </w:p>
    <w:p w:rsidR="00300C6A" w:rsidRPr="00B623B2" w:rsidRDefault="00BB3AE0" w:rsidP="00300C6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luctuations</w:t>
      </w:r>
      <w:r w:rsidR="00300C6A"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="00300C6A"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="00300C6A"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="00300C6A" w:rsidRPr="00B623B2">
        <w:rPr>
          <w:rFonts w:ascii="Arial" w:hAnsi="Arial" w:cs="Arial"/>
          <w:sz w:val="22"/>
          <w:szCs w:val="22"/>
          <w:lang w:val="en-US"/>
        </w:rPr>
        <w:t xml:space="preserve">[:, 15:27].apply(lambda x: </w:t>
      </w:r>
      <w:proofErr w:type="spellStart"/>
      <w:r w:rsidR="00300C6A" w:rsidRPr="00B623B2">
        <w:rPr>
          <w:rFonts w:ascii="Arial" w:hAnsi="Arial" w:cs="Arial"/>
          <w:sz w:val="22"/>
          <w:szCs w:val="22"/>
          <w:lang w:val="en-US"/>
        </w:rPr>
        <w:t>x.diff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>(), axis=1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Create a new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Fr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to store the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</w:t>
      </w:r>
    </w:p>
    <w:p w:rsidR="00300C6A" w:rsidRPr="00B623B2" w:rsidRDefault="00BB3AE0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fluctuations</w:t>
      </w:r>
      <w:r w:rsidR="00300C6A" w:rsidRPr="00B623B2">
        <w:rPr>
          <w:rFonts w:ascii="Arial" w:hAnsi="Arial" w:cs="Arial"/>
          <w:sz w:val="22"/>
          <w:szCs w:val="22"/>
          <w:lang w:val="en-US"/>
        </w:rPr>
        <w:t>_df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="00300C6A" w:rsidRPr="00B623B2">
        <w:rPr>
          <w:rFonts w:ascii="Arial" w:hAnsi="Arial" w:cs="Arial"/>
          <w:sz w:val="22"/>
          <w:szCs w:val="22"/>
          <w:lang w:val="en-US"/>
        </w:rPr>
        <w:t>pd.DataFrame</w:t>
      </w:r>
      <w:proofErr w:type="spellEnd"/>
      <w:proofErr w:type="gramEnd"/>
      <w:r w:rsidR="00300C6A" w:rsidRPr="00B623B2">
        <w:rPr>
          <w:rFonts w:ascii="Arial" w:hAnsi="Arial" w:cs="Arial"/>
          <w:sz w:val="22"/>
          <w:szCs w:val="22"/>
          <w:lang w:val="en-US"/>
        </w:rPr>
        <w:t>(columns=['Category1', 'Category2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Populate the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Fr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with the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or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in range(</w:t>
      </w:r>
      <w:proofErr w:type="spellStart"/>
      <w:proofErr w:type="gramStart"/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.shap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0]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for j in range(</w:t>
      </w:r>
      <w:proofErr w:type="spellStart"/>
      <w:proofErr w:type="gramStart"/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.shap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1] - 1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if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j + 15] !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.i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j + 17]:  # Only consider a </w:t>
      </w:r>
      <w:r w:rsidR="00BB3AE0">
        <w:rPr>
          <w:rFonts w:ascii="Arial" w:hAnsi="Arial" w:cs="Arial"/>
          <w:sz w:val="22"/>
          <w:szCs w:val="22"/>
          <w:lang w:val="en-US"/>
        </w:rPr>
        <w:t>fluctuation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if the category chang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emp_d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d.DataFram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{'Category1': [min(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.i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j + 15]), 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.i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j + 17]))],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                        'Category2': [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max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.i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j + 15]), 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sorted.i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j + 17]))]}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</w:t>
      </w:r>
      <w:proofErr w:type="spellStart"/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_d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d.concat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[</w:t>
      </w:r>
      <w:proofErr w:type="spellStart"/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_d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emp_d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]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gnore_inde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Tru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Calculate the number of occurrences of each </w:t>
      </w:r>
      <w:r w:rsidR="00BB3AE0">
        <w:rPr>
          <w:rFonts w:ascii="Arial" w:hAnsi="Arial" w:cs="Arial"/>
          <w:sz w:val="22"/>
          <w:szCs w:val="22"/>
          <w:lang w:val="en-US"/>
        </w:rPr>
        <w:t>fluctuation</w:t>
      </w:r>
    </w:p>
    <w:p w:rsidR="00300C6A" w:rsidRPr="00B623B2" w:rsidRDefault="00BB3AE0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fluctuation</w:t>
      </w:r>
      <w:r w:rsidR="00300C6A" w:rsidRPr="00B623B2">
        <w:rPr>
          <w:rFonts w:ascii="Arial" w:hAnsi="Arial" w:cs="Arial"/>
          <w:sz w:val="22"/>
          <w:szCs w:val="22"/>
          <w:lang w:val="en-US"/>
        </w:rPr>
        <w:t>_counts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fluctuations</w:t>
      </w:r>
      <w:r w:rsidR="00300C6A" w:rsidRPr="00B623B2">
        <w:rPr>
          <w:rFonts w:ascii="Arial" w:hAnsi="Arial" w:cs="Arial"/>
          <w:sz w:val="22"/>
          <w:szCs w:val="22"/>
          <w:lang w:val="en-US"/>
        </w:rPr>
        <w:t>_</w:t>
      </w:r>
      <w:proofErr w:type="gramStart"/>
      <w:r w:rsidR="00300C6A" w:rsidRPr="00B623B2">
        <w:rPr>
          <w:rFonts w:ascii="Arial" w:hAnsi="Arial" w:cs="Arial"/>
          <w:sz w:val="22"/>
          <w:szCs w:val="22"/>
          <w:lang w:val="en-US"/>
        </w:rPr>
        <w:t>df.groupby</w:t>
      </w:r>
      <w:proofErr w:type="spellEnd"/>
      <w:proofErr w:type="gramEnd"/>
      <w:r w:rsidR="00300C6A" w:rsidRPr="00B623B2">
        <w:rPr>
          <w:rFonts w:ascii="Arial" w:hAnsi="Arial" w:cs="Arial"/>
          <w:sz w:val="22"/>
          <w:szCs w:val="22"/>
          <w:lang w:val="en-US"/>
        </w:rPr>
        <w:t>(['Category1', 'Category2']).size().</w:t>
      </w:r>
      <w:proofErr w:type="spellStart"/>
      <w:r w:rsidR="00300C6A" w:rsidRPr="00B623B2">
        <w:rPr>
          <w:rFonts w:ascii="Arial" w:hAnsi="Arial" w:cs="Arial"/>
          <w:sz w:val="22"/>
          <w:szCs w:val="22"/>
          <w:lang w:val="en-US"/>
        </w:rPr>
        <w:t>reset_index</w:t>
      </w:r>
      <w:proofErr w:type="spellEnd"/>
      <w:r w:rsidR="00300C6A" w:rsidRPr="00B623B2">
        <w:rPr>
          <w:rFonts w:ascii="Arial" w:hAnsi="Arial" w:cs="Arial"/>
          <w:sz w:val="22"/>
          <w:szCs w:val="22"/>
          <w:lang w:val="en-US"/>
        </w:rPr>
        <w:t>(name='Count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Sort the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y the number of occurrences and take the top 10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p_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="00BB3AE0">
        <w:rPr>
          <w:rFonts w:ascii="Arial" w:hAnsi="Arial" w:cs="Arial"/>
          <w:sz w:val="22"/>
          <w:szCs w:val="22"/>
          <w:lang w:val="en-US"/>
        </w:rPr>
        <w:t>fluctuation</w:t>
      </w:r>
      <w:r w:rsidRPr="00B623B2">
        <w:rPr>
          <w:rFonts w:ascii="Arial" w:hAnsi="Arial" w:cs="Arial"/>
          <w:sz w:val="22"/>
          <w:szCs w:val="22"/>
          <w:lang w:val="en-US"/>
        </w:rPr>
        <w:t>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unts.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by='Counts', ascending=False).head(1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Print the most common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Mos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common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p_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Create a bar plot for the most common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5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ba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top_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.appl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(lambda x: f'{x.Category1} &lt;-&gt; {x.Category2}', axis=1)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p_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'Counts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('Most Common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y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ount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tick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rotation=9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gh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layou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/Users/aleksandarcirkovic/Downloads/figures/most_common_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.png', dpi=30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cl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statistical descriptions in CSV forma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data statistic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>_stats.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Stab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data statistic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table_stats.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correlation in CSV forma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of the variables with Categorization Instability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elation.to_fr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category correlation in CSV forma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of the categories with Categorization Instability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tegory_correlation.to_fr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cut-off values in CSV forma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Cu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-off values for AI categorization instability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pd.Seri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utoff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name='Cut-off values')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_fr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_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rint the descriptive statistics of the original variables in CSV forma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Descriptiv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statistics of the original variable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original_variables_stats.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klearn.metric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score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import seaborn as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ns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AI classification mod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']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5:27].mode(axis=1)[0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Cohen's Kappa for comparison between "Classification doctor 1" and the mode AI classific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kappa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cor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['Classification doctor'],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Cohen'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Kappa for comparison between 'Classification doctor 1' and the mode AI classification: {kappa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Cohen's Kappa for comparison between "Classification doctor 1" and every AI iteration separately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[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cor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data['Classification doctor']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[: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]) for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in range(15, 27)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"Cohen's Kappa for comparison between 'Classification doctor 1' and every AI iteration separately: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min, max, and std for the values of Cohen's Kappa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F6D43">
        <w:rPr>
          <w:rFonts w:ascii="Arial" w:hAnsi="Arial" w:cs="Arial"/>
          <w:sz w:val="22"/>
          <w:szCs w:val="22"/>
        </w:rPr>
        <w:t>print</w:t>
      </w:r>
      <w:proofErr w:type="spellEnd"/>
      <w:r w:rsidRPr="00CF6D43">
        <w:rPr>
          <w:rFonts w:ascii="Arial" w:hAnsi="Arial" w:cs="Arial"/>
          <w:sz w:val="22"/>
          <w:szCs w:val="22"/>
        </w:rPr>
        <w:t>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</w:rPr>
        <w:t>f"Min</w:t>
      </w:r>
      <w:proofErr w:type="spellEnd"/>
      <w:r w:rsidRPr="00CF6D43">
        <w:rPr>
          <w:rFonts w:ascii="Arial" w:hAnsi="Arial" w:cs="Arial"/>
          <w:sz w:val="22"/>
          <w:szCs w:val="22"/>
        </w:rPr>
        <w:t>: {min(</w:t>
      </w:r>
      <w:proofErr w:type="spellStart"/>
      <w:r w:rsidRPr="00CF6D43">
        <w:rPr>
          <w:rFonts w:ascii="Arial" w:hAnsi="Arial" w:cs="Arial"/>
          <w:sz w:val="22"/>
          <w:szCs w:val="22"/>
        </w:rPr>
        <w:t>kappas</w:t>
      </w:r>
      <w:proofErr w:type="spellEnd"/>
      <w:r w:rsidRPr="00CF6D43">
        <w:rPr>
          <w:rFonts w:ascii="Arial" w:hAnsi="Arial" w:cs="Arial"/>
          <w:sz w:val="22"/>
          <w:szCs w:val="22"/>
        </w:rPr>
        <w:t>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F6D43">
        <w:rPr>
          <w:rFonts w:ascii="Arial" w:hAnsi="Arial" w:cs="Arial"/>
          <w:sz w:val="22"/>
          <w:szCs w:val="22"/>
        </w:rPr>
        <w:t>print</w:t>
      </w:r>
      <w:proofErr w:type="spellEnd"/>
      <w:r w:rsidRPr="00CF6D43">
        <w:rPr>
          <w:rFonts w:ascii="Arial" w:hAnsi="Arial" w:cs="Arial"/>
          <w:sz w:val="22"/>
          <w:szCs w:val="22"/>
        </w:rPr>
        <w:t>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</w:rPr>
        <w:t>f"Max</w:t>
      </w:r>
      <w:proofErr w:type="spellEnd"/>
      <w:r w:rsidRPr="00CF6D43">
        <w:rPr>
          <w:rFonts w:ascii="Arial" w:hAnsi="Arial" w:cs="Arial"/>
          <w:sz w:val="22"/>
          <w:szCs w:val="22"/>
        </w:rPr>
        <w:t>: {</w:t>
      </w:r>
      <w:proofErr w:type="spellStart"/>
      <w:r w:rsidRPr="00CF6D43">
        <w:rPr>
          <w:rFonts w:ascii="Arial" w:hAnsi="Arial" w:cs="Arial"/>
          <w:sz w:val="22"/>
          <w:szCs w:val="22"/>
        </w:rPr>
        <w:t>max</w:t>
      </w:r>
      <w:proofErr w:type="spellEnd"/>
      <w:r w:rsidRPr="00CF6D43">
        <w:rPr>
          <w:rFonts w:ascii="Arial" w:hAnsi="Arial" w:cs="Arial"/>
          <w:sz w:val="22"/>
          <w:szCs w:val="22"/>
        </w:rPr>
        <w:t>(</w:t>
      </w:r>
      <w:proofErr w:type="spellStart"/>
      <w:r w:rsidRPr="00CF6D43">
        <w:rPr>
          <w:rFonts w:ascii="Arial" w:hAnsi="Arial" w:cs="Arial"/>
          <w:sz w:val="22"/>
          <w:szCs w:val="22"/>
        </w:rPr>
        <w:t>kappas</w:t>
      </w:r>
      <w:proofErr w:type="spellEnd"/>
      <w:r w:rsidRPr="00CF6D43">
        <w:rPr>
          <w:rFonts w:ascii="Arial" w:hAnsi="Arial" w:cs="Arial"/>
          <w:sz w:val="22"/>
          <w:szCs w:val="22"/>
        </w:rPr>
        <w:t>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F6D43">
        <w:rPr>
          <w:rFonts w:ascii="Arial" w:hAnsi="Arial" w:cs="Arial"/>
          <w:sz w:val="22"/>
          <w:szCs w:val="22"/>
        </w:rPr>
        <w:t>print</w:t>
      </w:r>
      <w:proofErr w:type="spellEnd"/>
      <w:r w:rsidRPr="00CF6D43">
        <w:rPr>
          <w:rFonts w:ascii="Arial" w:hAnsi="Arial" w:cs="Arial"/>
          <w:sz w:val="22"/>
          <w:szCs w:val="22"/>
        </w:rPr>
        <w:t>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</w:rPr>
        <w:t>f"Std</w:t>
      </w:r>
      <w:proofErr w:type="spellEnd"/>
      <w:r w:rsidRPr="00CF6D43">
        <w:rPr>
          <w:rFonts w:ascii="Arial" w:hAnsi="Arial" w:cs="Arial"/>
          <w:sz w:val="22"/>
          <w:szCs w:val="22"/>
        </w:rPr>
        <w:t>: {</w:t>
      </w:r>
      <w:proofErr w:type="spellStart"/>
      <w:r w:rsidRPr="00CF6D43">
        <w:rPr>
          <w:rFonts w:ascii="Arial" w:hAnsi="Arial" w:cs="Arial"/>
          <w:sz w:val="22"/>
          <w:szCs w:val="22"/>
        </w:rPr>
        <w:t>np.std</w:t>
      </w:r>
      <w:proofErr w:type="spellEnd"/>
      <w:r w:rsidRPr="00CF6D43">
        <w:rPr>
          <w:rFonts w:ascii="Arial" w:hAnsi="Arial" w:cs="Arial"/>
          <w:sz w:val="22"/>
          <w:szCs w:val="22"/>
        </w:rPr>
        <w:t>(</w:t>
      </w:r>
      <w:proofErr w:type="spellStart"/>
      <w:r w:rsidRPr="00CF6D43">
        <w:rPr>
          <w:rFonts w:ascii="Arial" w:hAnsi="Arial" w:cs="Arial"/>
          <w:sz w:val="22"/>
          <w:szCs w:val="22"/>
        </w:rPr>
        <w:t>kappas</w:t>
      </w:r>
      <w:proofErr w:type="spellEnd"/>
      <w:r w:rsidRPr="00CF6D43">
        <w:rPr>
          <w:rFonts w:ascii="Arial" w:hAnsi="Arial" w:cs="Arial"/>
          <w:sz w:val="22"/>
          <w:szCs w:val="22"/>
        </w:rPr>
        <w:t>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klearn.metric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fusion_matrix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import seaborn as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ns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confus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m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fusion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['Classification doctor'],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a heatmap from the confus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10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ns.heatmap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(cm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nno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=True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m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='d'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map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='Blues'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xticklabel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=range(1, 7)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yticklabel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range(1, 7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hatGPT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y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linician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('Confusion Matrix: ChatGPT vs Clinician')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gh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layou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/Users/aleksandarcirkovic/Downloads/figures/confusion_matrix.png', dpi=30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()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Print the most common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in CSV forma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lastRenderedPageBreak/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\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Mos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common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: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top_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.to_csv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index=False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coun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valu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un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coun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coun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value_coun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sort=Fals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count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onvert the doctor's ratings into binary form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ctor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'] = 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[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Classification doctor'].apply(lambda x: 1 if x in [1, 2] else 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onvert the AI mode into binary form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 =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].apply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lambda x: 1 if x in [1, 2] else 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Cohen's Kappa for comparison between the binary doctor's ratings and the binary AI mod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scor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ctor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,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Cohen'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Kappa for comparison between the binary doctor's ratings and the binary AI mode: {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klearn.metric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fusion_matrix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import seaborn as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ns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confus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inary_confusion_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fusion_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ctor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,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# Create a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Fram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from the confusion matrix for easier plotting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inary_confusion_d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d.DataFram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inary_confusion_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                       index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=[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'Clinician: No surgery', 'Clinician: LASIK/PRK'],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                       columns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=[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'ChatGPT: No surgery', 'ChatGPT: LASIK/PRK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lot the confus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7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ns.heatmap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inary_confusion_d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nno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=True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m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='d'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map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'Blue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onfusion Matrix: Clinician\'s Ratings vs ChatGPT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/Users/aleksandarcirkovic/Downloads/figures/confusion_matrix_2.png', dpi=30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klearn.metric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score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klearn.util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resamp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Initialize a list to store the bootstrap sample kappa scor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ootstrap_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[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erform bootstrapping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or _ in 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range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1000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reate a bootstrap samp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ootstrap_samp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.samp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n=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le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data), replace=Tru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alculate and store the kappa score for the bootstrap samp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bootstrap_kapp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cores.append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(cohen_kappa_score(bootstrap_sample['doctor_binary']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ootstrap_samp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95% confidence interval for the kappa scor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ci_lowe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np.percenti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ootstrap_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2.5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lastRenderedPageBreak/>
        <w:t>kappa_ci_uppe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np.percenti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ootstrap_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97.5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95% confidence interval for Cohen's Kappa: ({kappa_ci_lower:.3f}, {kappa_ci_upper:.3f})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klearn.metric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score</w:t>
      </w:r>
      <w:proofErr w:type="spellEnd"/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Initialize a list to store the kappa scor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[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Loop over each AI iter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or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in 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range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15, 27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onvert the AI categories to binary form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[: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].apply(lambda x: 1 if x in [1, 2] else 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alculate and store the kappa scor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cores.append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hen_kappa_scor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ctor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']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min, max, and std for the values of Cohen's Kappa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Mi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: {min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Ma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: {max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St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: {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p.std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kappa_scor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correlat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_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ata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orted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:14]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.abs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sum of the absolute correlation values for each variab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_sum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_matrix.sum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).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ascending=Fals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Reorder the correlat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orted_corr_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_matrix.loc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corr_sum.inde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_sum.inde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]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a heatmap of the sorted correlation matrix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10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ns.heatmap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sorted_corr_matri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map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olwarm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'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nno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Tru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Correlation Matrix of the Patient Measurement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/Users/aleksandarcirkovic/Downloads/figures/sorted_correlation_heatmap.png', dpi=30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clos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from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cipy.stat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 import chi2_contingency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a contingency tab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tingency_tab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d.crosstab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data['Classification doctor'],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Perform chi-squared test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hi2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_valu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expected = chi2_contingency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tingency_tabl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Chi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-Squared: {chi2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P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-value: {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p_valu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f"Degree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of Freedom: {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f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}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a contingency table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ntingency_table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d.crosstab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doctor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, data['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AI_mode_binary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']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def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, cat1, cat2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reate a new column for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the two categori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data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] = (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[:, 15:27].diff(axis=1).abs() == abs(cat1 - cat2)).sum(axis=1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alculate the correlations of the variables with the ratio of "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>" row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correlation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[:, 1:14].apply(lambda x: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x.cor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data['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>']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return correl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correlations of the variables with the ratio of "</w:t>
      </w:r>
      <w:r w:rsidR="00BB3AE0">
        <w:rPr>
          <w:rFonts w:ascii="Arial" w:hAnsi="Arial" w:cs="Arial"/>
          <w:sz w:val="22"/>
          <w:szCs w:val="22"/>
          <w:lang w:val="en-US"/>
        </w:rPr>
        <w:t>fluctuating</w:t>
      </w:r>
      <w:r w:rsidRPr="00B623B2">
        <w:rPr>
          <w:rFonts w:ascii="Arial" w:hAnsi="Arial" w:cs="Arial"/>
          <w:sz w:val="22"/>
          <w:szCs w:val="22"/>
          <w:lang w:val="en-US"/>
        </w:rPr>
        <w:t>" rows between two specific categori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orrelation_2_5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, 2, 5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orrelation_1_2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, 1, 2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Sort the correl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correlation_2_5_sorted = correlation_2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5.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(key=abs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correlation_1_2_sorted = correlation_1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2.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(key=abs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Output the correlations as tab-separated table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"Correlations for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 2 and 5: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correlation_2_5_sorted.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tring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, "\n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"Correlations for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 1 and 2:"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print(correlation_1_2_sorted.to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string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def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re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har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correlations, title, filename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figur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figsize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=(10, 5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bars =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ba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correlations.index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orrelations.ab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tle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titl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Variables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ylabel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'Absolute Correlation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xticks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rotation=9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# Color the bars based on the direction of the correlation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for bar, value in 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zip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bars, correlations)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if value &lt; 0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ar.set_colo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'red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else: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       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bar.set_color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'blue'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tigh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layou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avefig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filename, dpi=300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spellStart"/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plt.show</w:t>
      </w:r>
      <w:proofErr w:type="spellEnd"/>
      <w:proofErr w:type="gramEnd"/>
      <w:r w:rsidRPr="00B623B2">
        <w:rPr>
          <w:rFonts w:ascii="Arial" w:hAnsi="Arial" w:cs="Arial"/>
          <w:sz w:val="22"/>
          <w:szCs w:val="22"/>
          <w:lang w:val="en-US"/>
        </w:rPr>
        <w:t>(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alculate the correl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orrelation_2_5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, 2, 5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 xml:space="preserve">correlation_1_2 = 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orrelation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data, 1, 2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Sort the correlation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correlation_2_5_sorted = correlation_2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5.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(key=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p.ab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ascending=Fals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correlation_1_2_sorted = correlation_1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2.sort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>_values(key=</w:t>
      </w: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np.abs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, ascending=False)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B623B2">
        <w:rPr>
          <w:rFonts w:ascii="Arial" w:hAnsi="Arial" w:cs="Arial"/>
          <w:sz w:val="22"/>
          <w:szCs w:val="22"/>
          <w:lang w:val="en-US"/>
        </w:rPr>
        <w:t># Create the charts</w:t>
      </w:r>
    </w:p>
    <w:p w:rsidR="00300C6A" w:rsidRPr="00B623B2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lastRenderedPageBreak/>
        <w:t>cre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har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correlation_2_5_sorted, 'Correlations for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 2 and 5', '/Users/aleksandarcirkovic/Downloads/figures/correlations_2_5.png')</w:t>
      </w:r>
    </w:p>
    <w:p w:rsidR="00300C6A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B623B2">
        <w:rPr>
          <w:rFonts w:ascii="Arial" w:hAnsi="Arial" w:cs="Arial"/>
          <w:sz w:val="22"/>
          <w:szCs w:val="22"/>
          <w:lang w:val="en-US"/>
        </w:rPr>
        <w:t>create_</w:t>
      </w:r>
      <w:proofErr w:type="gramStart"/>
      <w:r w:rsidRPr="00B623B2">
        <w:rPr>
          <w:rFonts w:ascii="Arial" w:hAnsi="Arial" w:cs="Arial"/>
          <w:sz w:val="22"/>
          <w:szCs w:val="22"/>
          <w:lang w:val="en-US"/>
        </w:rPr>
        <w:t>chart</w:t>
      </w:r>
      <w:proofErr w:type="spellEnd"/>
      <w:r w:rsidRPr="00B623B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B623B2">
        <w:rPr>
          <w:rFonts w:ascii="Arial" w:hAnsi="Arial" w:cs="Arial"/>
          <w:sz w:val="22"/>
          <w:szCs w:val="22"/>
          <w:lang w:val="en-US"/>
        </w:rPr>
        <w:t xml:space="preserve">correlation_1_2_sorted, 'Correlations for </w:t>
      </w:r>
      <w:r w:rsidR="00BB3AE0">
        <w:rPr>
          <w:rFonts w:ascii="Arial" w:hAnsi="Arial" w:cs="Arial"/>
          <w:sz w:val="22"/>
          <w:szCs w:val="22"/>
          <w:lang w:val="en-US"/>
        </w:rPr>
        <w:t>Fluctuations</w:t>
      </w:r>
      <w:r w:rsidRPr="00B623B2">
        <w:rPr>
          <w:rFonts w:ascii="Arial" w:hAnsi="Arial" w:cs="Arial"/>
          <w:sz w:val="22"/>
          <w:szCs w:val="22"/>
          <w:lang w:val="en-US"/>
        </w:rPr>
        <w:t xml:space="preserve"> Between Categories 1 and 2', '/Users/aleksandarcirkovic/Downloads/figures/correlations_1_2.png')</w:t>
      </w:r>
    </w:p>
    <w:p w:rsidR="00300C6A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># Function to calculate metrics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def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metrics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y_tru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pred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, label):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f"Metrics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 for {label}: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f"Accuracy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: {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accuracy_scor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tru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pred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f"Precision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: {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precision_scor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tru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pred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average='weighted'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zero_division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=1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f"Recall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: {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recall_scor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tru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pred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, average='weighted'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CF6D43">
        <w:rPr>
          <w:rFonts w:ascii="Arial" w:hAnsi="Arial" w:cs="Arial"/>
          <w:sz w:val="22"/>
          <w:szCs w:val="22"/>
          <w:lang w:val="en-US"/>
        </w:rPr>
        <w:t>f"F1 Score: {f1_score(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tru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pred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, average='weighted'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if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len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true.unique</w:t>
      </w:r>
      <w:proofErr w:type="spellEnd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()) == 2:  # Check for binary classification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f"AUC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 Score: {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roc_auc_scor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tru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y_pred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)}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print(</w:t>
      </w:r>
      <w:proofErr w:type="gramEnd"/>
      <w:r w:rsidRPr="00CF6D43">
        <w:rPr>
          <w:rFonts w:ascii="Arial" w:hAnsi="Arial" w:cs="Arial"/>
          <w:sz w:val="22"/>
          <w:szCs w:val="22"/>
          <w:lang w:val="en-US"/>
        </w:rPr>
        <w:t>"------"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># Calculate metrics for 6-category classification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calculate_</w:t>
      </w:r>
      <w:proofErr w:type="gramStart"/>
      <w:r w:rsidRPr="00CF6D43">
        <w:rPr>
          <w:rFonts w:ascii="Arial" w:hAnsi="Arial" w:cs="Arial"/>
          <w:sz w:val="22"/>
          <w:szCs w:val="22"/>
          <w:lang w:val="en-US"/>
        </w:rPr>
        <w:t>metrics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proofErr w:type="gramEnd"/>
      <w:r w:rsidRPr="00CF6D43">
        <w:rPr>
          <w:rFonts w:ascii="Arial" w:hAnsi="Arial" w:cs="Arial"/>
          <w:sz w:val="22"/>
          <w:szCs w:val="22"/>
          <w:lang w:val="en-US"/>
        </w:rPr>
        <w:t>data.iloc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[:, 14], data['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AI_mode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'], '6-category classification')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r w:rsidRPr="00CF6D43">
        <w:rPr>
          <w:rFonts w:ascii="Arial" w:hAnsi="Arial" w:cs="Arial"/>
          <w:sz w:val="22"/>
          <w:szCs w:val="22"/>
          <w:lang w:val="en-US"/>
        </w:rPr>
        <w:t># Calculate metrics for 2-category classification</w:t>
      </w:r>
    </w:p>
    <w:p w:rsidR="00300C6A" w:rsidRPr="00CF6D43" w:rsidRDefault="00300C6A" w:rsidP="00300C6A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calculate_metrics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(data['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doctor_binary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'], data['</w:t>
      </w:r>
      <w:proofErr w:type="spellStart"/>
      <w:r w:rsidRPr="00CF6D43">
        <w:rPr>
          <w:rFonts w:ascii="Arial" w:hAnsi="Arial" w:cs="Arial"/>
          <w:sz w:val="22"/>
          <w:szCs w:val="22"/>
          <w:lang w:val="en-US"/>
        </w:rPr>
        <w:t>AI_mode_binary</w:t>
      </w:r>
      <w:proofErr w:type="spellEnd"/>
      <w:r w:rsidRPr="00CF6D43">
        <w:rPr>
          <w:rFonts w:ascii="Arial" w:hAnsi="Arial" w:cs="Arial"/>
          <w:sz w:val="22"/>
          <w:szCs w:val="22"/>
          <w:lang w:val="en-US"/>
        </w:rPr>
        <w:t>'], '2-category classification')</w:t>
      </w:r>
    </w:p>
    <w:p w:rsidR="007E57F3" w:rsidRPr="00BB3AE0" w:rsidRDefault="007E57F3" w:rsidP="00300C6A">
      <w:pPr>
        <w:rPr>
          <w:lang w:val="en-US"/>
        </w:rPr>
      </w:pPr>
    </w:p>
    <w:sectPr w:rsidR="007E57F3" w:rsidRPr="00BB3A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CC"/>
    <w:rsid w:val="00091E4E"/>
    <w:rsid w:val="00256A27"/>
    <w:rsid w:val="00300C6A"/>
    <w:rsid w:val="003F2ECC"/>
    <w:rsid w:val="007E57F3"/>
    <w:rsid w:val="00BB3AE0"/>
    <w:rsid w:val="00C94A85"/>
    <w:rsid w:val="00D4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B166BEB-9FC3-9E40-B3FB-723F16FC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2EC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75</Words>
  <Characters>13708</Characters>
  <Application>Microsoft Office Word</Application>
  <DocSecurity>0</DocSecurity>
  <Lines>114</Lines>
  <Paragraphs>31</Paragraphs>
  <ScaleCrop>false</ScaleCrop>
  <Company/>
  <LinksUpToDate>false</LinksUpToDate>
  <CharactersWithSpaces>1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Ćirković</dc:creator>
  <cp:keywords/>
  <dc:description/>
  <cp:lastModifiedBy>Aleksandar Ćirković</cp:lastModifiedBy>
  <cp:revision>2</cp:revision>
  <dcterms:created xsi:type="dcterms:W3CDTF">2023-11-28T21:01:00Z</dcterms:created>
  <dcterms:modified xsi:type="dcterms:W3CDTF">2023-11-28T21:01:00Z</dcterms:modified>
</cp:coreProperties>
</file>